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58DB70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7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x proportional hazard models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80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-day all-cause mortalit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complete case analysis).</w:t>
      </w:r>
    </w:p>
    <w:tbl>
      <w:tblPr>
        <w:tblStyle w:val="3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729"/>
        <w:gridCol w:w="992"/>
        <w:gridCol w:w="1510"/>
        <w:gridCol w:w="864"/>
        <w:gridCol w:w="1511"/>
        <w:gridCol w:w="865"/>
      </w:tblGrid>
      <w:tr w14:paraId="46F6FE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vMerge w:val="restart"/>
            <w:vAlign w:val="center"/>
          </w:tcPr>
          <w:p w14:paraId="45774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014" w:type="pct"/>
            <w:vAlign w:val="center"/>
          </w:tcPr>
          <w:p w14:paraId="55DCE4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582" w:type="pct"/>
            <w:vAlign w:val="center"/>
          </w:tcPr>
          <w:p w14:paraId="07B23C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vAlign w:val="center"/>
          </w:tcPr>
          <w:p w14:paraId="049A90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507" w:type="pct"/>
            <w:vAlign w:val="center"/>
          </w:tcPr>
          <w:p w14:paraId="3BAEA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vAlign w:val="center"/>
          </w:tcPr>
          <w:p w14:paraId="31248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3</w:t>
            </w:r>
          </w:p>
        </w:tc>
        <w:tc>
          <w:tcPr>
            <w:tcW w:w="507" w:type="pct"/>
            <w:vAlign w:val="center"/>
          </w:tcPr>
          <w:p w14:paraId="1A8A81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36E0A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vMerge w:val="continue"/>
            <w:tcBorders>
              <w:bottom w:val="single" w:color="auto" w:sz="4" w:space="0"/>
            </w:tcBorders>
            <w:vAlign w:val="center"/>
          </w:tcPr>
          <w:p w14:paraId="61FDBF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pct"/>
            <w:tcBorders>
              <w:bottom w:val="single" w:color="auto" w:sz="4" w:space="0"/>
            </w:tcBorders>
            <w:vAlign w:val="center"/>
          </w:tcPr>
          <w:p w14:paraId="549739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82" w:type="pct"/>
            <w:tcBorders>
              <w:bottom w:val="single" w:color="auto" w:sz="4" w:space="0"/>
            </w:tcBorders>
            <w:vAlign w:val="center"/>
          </w:tcPr>
          <w:p w14:paraId="3BD340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vAlign w:val="center"/>
          </w:tcPr>
          <w:p w14:paraId="35D2A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vAlign w:val="center"/>
          </w:tcPr>
          <w:p w14:paraId="681A4D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vAlign w:val="center"/>
          </w:tcPr>
          <w:p w14:paraId="2374D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vAlign w:val="center"/>
          </w:tcPr>
          <w:p w14:paraId="20A6A9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 w14:paraId="54D5EB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E410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HR quantile</w:t>
            </w:r>
          </w:p>
        </w:tc>
        <w:tc>
          <w:tcPr>
            <w:tcW w:w="10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ED93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7A430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B6BEA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483B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E22A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76F5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2517E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AFB82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4A9181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6466A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46D9C3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C8663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3EB9DF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72B20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20D48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FB47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637ACB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2(0.83~1.80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07B8CA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2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7179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5(0.84~1.84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83E3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269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63731B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1(0.82~1.80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61A505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339</w:t>
            </w:r>
          </w:p>
        </w:tc>
      </w:tr>
      <w:tr w14:paraId="6766F5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5B5F7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7F7EFB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1(0.89~1.94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0A1FD5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69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392593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2(0.89~1.94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4A7E1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64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BD327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3(0.90~1.97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6A59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54</w:t>
            </w:r>
          </w:p>
        </w:tc>
      </w:tr>
      <w:tr w14:paraId="4C6F52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ED1D6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14D350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71(1.18~2.47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536BE1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49E12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83(1.26~2.64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063466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6E8D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82(1.24~2.67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1E1A4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 w14:paraId="0815E7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27B0F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 for trend</w:t>
            </w:r>
          </w:p>
          <w:p w14:paraId="498ACF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643FE2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9(1.06~1.33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5C603E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2DBC6F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1(1.08~1.36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3F74CA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0ECA15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1(1.07~1.37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6DF3A6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8C4D8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78934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6242D9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29BC28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A1C7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88C78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6CD1B4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0A9D5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</w:tbl>
    <w:p w14:paraId="0864D1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HR: Hazard Ratio, CI: Confidence Interval </w:t>
      </w:r>
    </w:p>
    <w:p w14:paraId="23DBFF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1: Crude </w:t>
      </w:r>
    </w:p>
    <w:p w14:paraId="34342B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2: Adjust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</w:t>
      </w:r>
    </w:p>
    <w:p w14:paraId="27E9A3E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3: Adjust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，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iabetes,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erebrovascular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dise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niongap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icarbonat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u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lcium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hlorid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reatinine</w:t>
      </w:r>
    </w:p>
    <w:p w14:paraId="1E9418B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B36C0E"/>
    <w:rsid w:val="6AB3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2:13:00Z</dcterms:created>
  <dc:creator>Li Zirong</dc:creator>
  <cp:lastModifiedBy>Li Zirong</cp:lastModifiedBy>
  <dcterms:modified xsi:type="dcterms:W3CDTF">2026-06-10T12:1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8E1A63161C334E1581D5B7D33A2AF560_11</vt:lpwstr>
  </property>
  <property fmtid="{D5CDD505-2E9C-101B-9397-08002B2CF9AE}" pid="4" name="KSOTemplateDocerSaveRecord">
    <vt:lpwstr>eyJoZGlkIjoiY2ExZTUxYWQyYTBjNDJjYzNjNjYwMzE2NDZjN2I4ZjQiLCJ1c2VySWQiOiIzMDU1MjEwMDYifQ==</vt:lpwstr>
  </property>
</Properties>
</file>